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AB6" w:rsidRPr="005130ED" w:rsidRDefault="00FE6AB6" w:rsidP="00FE6AB6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30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5130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. </w:t>
      </w:r>
      <w:r w:rsidRPr="005130ED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of OV in TCGA data set</w:t>
      </w:r>
    </w:p>
    <w:tbl>
      <w:tblPr>
        <w:tblW w:w="8245" w:type="dxa"/>
        <w:tblInd w:w="114" w:type="dxa"/>
        <w:tblLayout w:type="fixed"/>
        <w:tblLook w:val="04A0" w:firstRow="1" w:lastRow="0" w:firstColumn="1" w:lastColumn="0" w:noHBand="0" w:noVBand="1"/>
      </w:tblPr>
      <w:tblGrid>
        <w:gridCol w:w="3255"/>
        <w:gridCol w:w="2438"/>
        <w:gridCol w:w="2552"/>
      </w:tblGrid>
      <w:tr w:rsidR="00FE6AB6" w:rsidRPr="005130ED" w:rsidTr="002A60D5">
        <w:trPr>
          <w:trHeight w:val="9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haracteristic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AB6" w:rsidRPr="005130ED" w:rsidRDefault="00FE6AB6" w:rsidP="00B108D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Training</w:t>
            </w:r>
            <w:r w:rsidRPr="005130ED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series</w:t>
            </w:r>
            <w:r w:rsidR="002A60D5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E6AB6" w:rsidRPr="005130ED" w:rsidRDefault="00FE6AB6" w:rsidP="00FE6AB6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Testing cohort</w:t>
            </w:r>
            <w:r w:rsidR="002A60D5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(%)</w:t>
            </w:r>
          </w:p>
        </w:tc>
      </w:tr>
      <w:tr w:rsidR="00FE6AB6" w:rsidRPr="005130ED" w:rsidTr="002A60D5"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ge(years)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gt;6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50210" w:rsidP="002A60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2</w:t>
            </w:r>
            <w:r w:rsidR="00FE6AB6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4</w:t>
            </w:r>
            <w:r w:rsidR="00FE6AB6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</w:t>
            </w:r>
            <w:r w:rsidR="00FE6AB6"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2.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6</w:t>
            </w:r>
            <w:r w:rsidR="00FE6AB6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58/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33.72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≤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F502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3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7.4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/172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66.28)</w:t>
            </w:r>
          </w:p>
        </w:tc>
      </w:tr>
      <w:tr w:rsidR="00FE6AB6" w:rsidRPr="005130ED" w:rsidTr="002A60D5">
        <w:trPr>
          <w:trHeight w:val="90"/>
        </w:trPr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Clinical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stage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I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9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0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.8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5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8.72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III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7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="00F50210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7.6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34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77.91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4</w:t>
            </w:r>
            <w:r w:rsidR="00F50210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5.70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23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13.37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350" w:firstLine="8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7F7F7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Race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7F7F7F"/>
              </w:rPr>
            </w:pPr>
          </w:p>
        </w:tc>
        <w:tc>
          <w:tcPr>
            <w:tcW w:w="2552" w:type="dxa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7F7F7F"/>
              </w:rPr>
            </w:pP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   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n-white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4</w:t>
            </w:r>
            <w:r w:rsidR="00F50210"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9.88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21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12.21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White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4</w:t>
            </w:r>
            <w:r w:rsidR="00F50210"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87.21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46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84.88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   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Lymphatic invasion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="00F50210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2.50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27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15.70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="00F50210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6..45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57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33.14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350" w:firstLine="8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rade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="00F50210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9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0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="00F50210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.92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8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10.47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E64CE7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92</w:t>
            </w:r>
            <w:r w:rsidR="00FE6AB6"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="00F50210"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84.88</w:t>
            </w:r>
            <w:r w:rsidR="00FE6AB6"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51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87.79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="00F50210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9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0.58)</w:t>
            </w: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350" w:firstLine="8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Cancer status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552" w:type="dxa"/>
          </w:tcPr>
          <w:p w:rsidR="00FE6AB6" w:rsidRPr="005130ED" w:rsidRDefault="00FE6AB6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FE6AB6" w:rsidRPr="005130ED" w:rsidTr="002A60D5">
        <w:tc>
          <w:tcPr>
            <w:tcW w:w="3255" w:type="dxa"/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    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Tumor free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9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="00F50210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.97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42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24.42)</w:t>
            </w:r>
          </w:p>
        </w:tc>
      </w:tr>
      <w:tr w:rsidR="00FE6AB6" w:rsidRPr="005130ED" w:rsidTr="002A60D5"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6AB6" w:rsidRPr="005130ED" w:rsidRDefault="00FE6AB6" w:rsidP="00F579F0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    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With tumor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6AB6" w:rsidRPr="005130ED" w:rsidRDefault="00FE6AB6" w:rsidP="00E64C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="00F50210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  <w:r w:rsidR="00E64CE7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</w:t>
            </w:r>
            <w:r w:rsidR="00F50210"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4.2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E6AB6" w:rsidRPr="005130ED" w:rsidRDefault="00E64CE7" w:rsidP="00F579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06</w:t>
            </w:r>
            <w:r w:rsidR="002A60D5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2A60D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2 (61.63)</w:t>
            </w:r>
          </w:p>
        </w:tc>
      </w:tr>
    </w:tbl>
    <w:p w:rsidR="00FE6AB6" w:rsidRDefault="00FE6AB6">
      <w:pPr>
        <w:widowControl/>
        <w:spacing w:line="480" w:lineRule="auto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:rsidR="00FE6AB6" w:rsidRDefault="00FE6AB6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bookmarkStart w:id="0" w:name="_GoBack"/>
      <w:bookmarkEnd w:id="0"/>
    </w:p>
    <w:sectPr w:rsidR="00FE6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B50" w:rsidRDefault="006B1B50" w:rsidP="00490ECD">
      <w:r>
        <w:separator/>
      </w:r>
    </w:p>
  </w:endnote>
  <w:endnote w:type="continuationSeparator" w:id="0">
    <w:p w:rsidR="006B1B50" w:rsidRDefault="006B1B50" w:rsidP="00490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B50" w:rsidRDefault="006B1B50" w:rsidP="00490ECD">
      <w:r>
        <w:separator/>
      </w:r>
    </w:p>
  </w:footnote>
  <w:footnote w:type="continuationSeparator" w:id="0">
    <w:p w:rsidR="006B1B50" w:rsidRDefault="006B1B50" w:rsidP="00490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093969"/>
    <w:rsid w:val="002A60D5"/>
    <w:rsid w:val="00307737"/>
    <w:rsid w:val="00490ECD"/>
    <w:rsid w:val="006B1B50"/>
    <w:rsid w:val="007A2046"/>
    <w:rsid w:val="00B108DF"/>
    <w:rsid w:val="00E03E51"/>
    <w:rsid w:val="00E64CE7"/>
    <w:rsid w:val="00EB3121"/>
    <w:rsid w:val="00F50210"/>
    <w:rsid w:val="00FE6AB6"/>
    <w:rsid w:val="21A866E1"/>
    <w:rsid w:val="5B776753"/>
    <w:rsid w:val="71543064"/>
    <w:rsid w:val="73093969"/>
    <w:rsid w:val="7AD7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E06A407-E9A4-41F1-AC6E-6741DEAD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Arial" w:hAnsi="Arial" w:cs="宋体"/>
      <w:kern w:val="21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nhideWhenUsed/>
    <w:rsid w:val="00490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7</Words>
  <Characters>671</Characters>
  <Application>Microsoft Office Word</Application>
  <DocSecurity>0</DocSecurity>
  <Lines>5</Lines>
  <Paragraphs>1</Paragraphs>
  <ScaleCrop>false</ScaleCrop>
  <Company>Microsoft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暖风不要停</dc:creator>
  <cp:lastModifiedBy>USER</cp:lastModifiedBy>
  <cp:revision>5</cp:revision>
  <dcterms:created xsi:type="dcterms:W3CDTF">2020-03-10T05:55:00Z</dcterms:created>
  <dcterms:modified xsi:type="dcterms:W3CDTF">2020-09-2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